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F5491" w14:textId="3948611F" w:rsidR="006B4BD9" w:rsidRPr="00900D6C" w:rsidRDefault="006B4BD9" w:rsidP="006B4BD9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0D6C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00D6C">
        <w:rPr>
          <w:rFonts w:ascii="Times New Roman" w:eastAsia="Times New Roman" w:hAnsi="Times New Roman" w:cs="Times New Roman"/>
          <w:sz w:val="24"/>
          <w:szCs w:val="24"/>
        </w:rPr>
        <w:t xml:space="preserve">1. Host activity spectra of non-halotolerant </w:t>
      </w:r>
      <w:proofErr w:type="spellStart"/>
      <w:r w:rsidRPr="00900D6C">
        <w:rPr>
          <w:rFonts w:ascii="Times New Roman" w:eastAsia="Times New Roman" w:hAnsi="Times New Roman" w:cs="Times New Roman"/>
          <w:i/>
          <w:sz w:val="24"/>
          <w:szCs w:val="24"/>
        </w:rPr>
        <w:t>Bdellovibrio</w:t>
      </w:r>
      <w:proofErr w:type="spellEnd"/>
      <w:r w:rsidRPr="00900D6C">
        <w:rPr>
          <w:rFonts w:ascii="Times New Roman" w:eastAsia="Times New Roman" w:hAnsi="Times New Roman" w:cs="Times New Roman"/>
          <w:sz w:val="24"/>
          <w:szCs w:val="24"/>
        </w:rPr>
        <w:t xml:space="preserve"> strains isolated from soil samples (modified from Table 2 in </w:t>
      </w:r>
      <w:proofErr w:type="spellStart"/>
      <w:r w:rsidRPr="00900D6C">
        <w:rPr>
          <w:rFonts w:ascii="Times New Roman" w:eastAsia="Times New Roman" w:hAnsi="Times New Roman" w:cs="Times New Roman"/>
          <w:sz w:val="24"/>
          <w:szCs w:val="24"/>
        </w:rPr>
        <w:t>Stolp</w:t>
      </w:r>
      <w:proofErr w:type="spellEnd"/>
      <w:r w:rsidRPr="00900D6C">
        <w:rPr>
          <w:rFonts w:ascii="Times New Roman" w:eastAsia="Times New Roman" w:hAnsi="Times New Roman" w:cs="Times New Roman"/>
          <w:sz w:val="24"/>
          <w:szCs w:val="24"/>
        </w:rPr>
        <w:t xml:space="preserve"> and Starr, 1963)</w:t>
      </w:r>
    </w:p>
    <w:tbl>
      <w:tblPr>
        <w:tblW w:w="9045" w:type="dxa"/>
        <w:tblInd w:w="360" w:type="dxa"/>
        <w:tblLayout w:type="fixed"/>
        <w:tblLook w:val="0400" w:firstRow="0" w:lastRow="0" w:firstColumn="0" w:lastColumn="0" w:noHBand="0" w:noVBand="1"/>
      </w:tblPr>
      <w:tblGrid>
        <w:gridCol w:w="3870"/>
        <w:gridCol w:w="960"/>
        <w:gridCol w:w="960"/>
        <w:gridCol w:w="1185"/>
        <w:gridCol w:w="1080"/>
        <w:gridCol w:w="990"/>
      </w:tblGrid>
      <w:tr w:rsidR="006B4BD9" w:rsidRPr="00900D6C" w14:paraId="2B10E665" w14:textId="77777777" w:rsidTr="00187059">
        <w:trPr>
          <w:trHeight w:val="288"/>
        </w:trPr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C3BF63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60CCD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9FCE98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C5595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001F7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C3E40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B4BD9" w:rsidRPr="00900D6C" w14:paraId="265FA607" w14:textId="77777777" w:rsidTr="00187059">
        <w:trPr>
          <w:trHeight w:val="288"/>
        </w:trPr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638D7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36700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74DB6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21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11682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3.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D5FD8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</w:t>
            </w:r>
          </w:p>
          <w:p w14:paraId="276B2D95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9</w:t>
            </w:r>
          </w:p>
          <w:p w14:paraId="55C0804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0</w:t>
            </w:r>
          </w:p>
          <w:p w14:paraId="5506D54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8</w:t>
            </w:r>
          </w:p>
          <w:p w14:paraId="0230CD5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0</w:t>
            </w:r>
          </w:p>
          <w:p w14:paraId="2541BC6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7</w:t>
            </w:r>
          </w:p>
          <w:p w14:paraId="65E5675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3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B9DCE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1</w:t>
            </w:r>
          </w:p>
          <w:p w14:paraId="715D610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.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4</w:t>
            </w:r>
          </w:p>
        </w:tc>
      </w:tr>
      <w:tr w:rsidR="006B4BD9" w:rsidRPr="00900D6C" w14:paraId="7A76BE66" w14:textId="77777777" w:rsidTr="00187059">
        <w:trPr>
          <w:trHeight w:val="288"/>
        </w:trPr>
        <w:tc>
          <w:tcPr>
            <w:tcW w:w="38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7130C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rwinia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ylovora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13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696B7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24D2D11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C6C7C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EB1EF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10E03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33501D32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38734B2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winia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ovora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C15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A164FC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4FEC1B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C5A1CBD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0D4C4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1346D4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41BB59AF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237CE50D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robacterium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mefacien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113A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96BEE0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C9849C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952539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5CD57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751BE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157AA0A0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4B6C6B5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robacterium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diobacter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95E972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CD8EBD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08DC4D95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9902A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06A87D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054A1912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1C70CC1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i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226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E52E13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C9666F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70F94B8D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D44C0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9762A8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7757A654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06B0787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robacter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rogene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B0A5E8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7D906B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7BE41BC8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0ABE6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C37E4F7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40BB0473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7894D31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color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P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073B6E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23CC51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062B36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89D2A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36264A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7A19801D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61A67DB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etobacter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eti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0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B3138A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A567B5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2C58B7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83770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79D627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5D2778F1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3F54D298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eu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rabilis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41FE70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6EE371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BC4D88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9B49FF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168D10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44877442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4E57A45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ulobacter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CB1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3499CC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A10C7C7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0CCE15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ED2AA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8A526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7A1BC111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1B83EF15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ruginosa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F77A9B5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CB65D9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B32609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AFA9A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0BC1E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433E18EE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15CAA1D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ratia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cescen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3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9AE6D2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39D1FD1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DDA81C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B2460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3548F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67B114C9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404F487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ium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wartii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S1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C9AD2B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A91C09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49751F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2FCE57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10BAB21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02963218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0F775058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romona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32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F51F3F7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6094D2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DE2C0B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071E1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F1B3A3D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311D5BC0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570C86F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izobium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guminosarum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6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6A310D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8CB02A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F31404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7C5A9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ACD2B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023CA08B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4E55AC7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aminobacter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brum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4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7C72C2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EF5877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C5BD6DF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4F0AA5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558297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3CFCF1AA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6AE798D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lanacearum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S13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1DF2741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8F1CD8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F671AA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7715E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090C5B1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4C8AABB1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4ECFE2D8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robacter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acae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1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83E5B6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B4442B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74C08CA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E177AE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9B915E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4BD9" w:rsidRPr="00900D6C" w14:paraId="16CA340C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7EE97E8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yophylli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10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EA85AC8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BAFA52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C60156D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22B01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6C9623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19C78DFD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663B7631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ospirillum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brum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2321AB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738451D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4C02075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9AA07D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FA923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218ABC01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179EE62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aseolicola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135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5EF0A7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E71D4A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FF78E1D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13D62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F0BC4D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043808D4" w14:textId="77777777" w:rsidTr="00187059">
        <w:trPr>
          <w:trHeight w:val="288"/>
        </w:trPr>
        <w:tc>
          <w:tcPr>
            <w:tcW w:w="3870" w:type="dxa"/>
            <w:shd w:val="clear" w:color="auto" w:fill="auto"/>
            <w:vAlign w:val="bottom"/>
          </w:tcPr>
          <w:p w14:paraId="625B34A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seudomona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i</w:t>
            </w:r>
            <w:proofErr w:type="spellEnd"/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RRL B87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000A12B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333E409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8BFF8F2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BE474A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C1A086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B4BD9" w:rsidRPr="00900D6C" w14:paraId="4C7DEA88" w14:textId="77777777" w:rsidTr="00187059">
        <w:trPr>
          <w:trHeight w:val="288"/>
        </w:trPr>
        <w:tc>
          <w:tcPr>
            <w:tcW w:w="38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B75FD0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0D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uorescens</w:t>
            </w: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26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E3B49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949CD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529C1C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33B9F24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54C7B3" w14:textId="77777777" w:rsidR="006B4BD9" w:rsidRPr="00900D6C" w:rsidRDefault="006B4BD9" w:rsidP="001870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D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64C1AD23" w14:textId="77777777" w:rsidR="00D32434" w:rsidRDefault="00D32434"/>
    <w:sectPr w:rsidR="00D32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0ED"/>
    <w:rsid w:val="00031744"/>
    <w:rsid w:val="000848AA"/>
    <w:rsid w:val="00084ECC"/>
    <w:rsid w:val="000B44F1"/>
    <w:rsid w:val="000C21DD"/>
    <w:rsid w:val="000D27A9"/>
    <w:rsid w:val="00161AE4"/>
    <w:rsid w:val="00175089"/>
    <w:rsid w:val="001B50ED"/>
    <w:rsid w:val="00235248"/>
    <w:rsid w:val="00263AC5"/>
    <w:rsid w:val="00272977"/>
    <w:rsid w:val="0027403C"/>
    <w:rsid w:val="00295E5C"/>
    <w:rsid w:val="002970E7"/>
    <w:rsid w:val="002C7A4F"/>
    <w:rsid w:val="002D36C4"/>
    <w:rsid w:val="00302C6F"/>
    <w:rsid w:val="003063D7"/>
    <w:rsid w:val="003451DE"/>
    <w:rsid w:val="00376563"/>
    <w:rsid w:val="003D4AAB"/>
    <w:rsid w:val="003E34FA"/>
    <w:rsid w:val="0040495C"/>
    <w:rsid w:val="00407335"/>
    <w:rsid w:val="0044335C"/>
    <w:rsid w:val="004548EE"/>
    <w:rsid w:val="00486A12"/>
    <w:rsid w:val="004C47B4"/>
    <w:rsid w:val="0054184A"/>
    <w:rsid w:val="00546D8F"/>
    <w:rsid w:val="00547563"/>
    <w:rsid w:val="005509DB"/>
    <w:rsid w:val="00557646"/>
    <w:rsid w:val="00587262"/>
    <w:rsid w:val="005872D2"/>
    <w:rsid w:val="00597391"/>
    <w:rsid w:val="005B6A1D"/>
    <w:rsid w:val="005E4B4B"/>
    <w:rsid w:val="005F5AEB"/>
    <w:rsid w:val="00602640"/>
    <w:rsid w:val="00607E85"/>
    <w:rsid w:val="00630E45"/>
    <w:rsid w:val="006B4BD9"/>
    <w:rsid w:val="006C7D63"/>
    <w:rsid w:val="006D0328"/>
    <w:rsid w:val="00736E5B"/>
    <w:rsid w:val="0075494C"/>
    <w:rsid w:val="007579C6"/>
    <w:rsid w:val="007C46CA"/>
    <w:rsid w:val="007F29F5"/>
    <w:rsid w:val="007F7CB3"/>
    <w:rsid w:val="00852148"/>
    <w:rsid w:val="00893F61"/>
    <w:rsid w:val="008D7271"/>
    <w:rsid w:val="008E6CC4"/>
    <w:rsid w:val="00940610"/>
    <w:rsid w:val="009C3709"/>
    <w:rsid w:val="00A44861"/>
    <w:rsid w:val="00A529B4"/>
    <w:rsid w:val="00AC14B6"/>
    <w:rsid w:val="00AC67C5"/>
    <w:rsid w:val="00AD0754"/>
    <w:rsid w:val="00AF49A9"/>
    <w:rsid w:val="00B113AE"/>
    <w:rsid w:val="00B3141D"/>
    <w:rsid w:val="00B460CF"/>
    <w:rsid w:val="00B63027"/>
    <w:rsid w:val="00B667C8"/>
    <w:rsid w:val="00B734BC"/>
    <w:rsid w:val="00B8645C"/>
    <w:rsid w:val="00B91093"/>
    <w:rsid w:val="00BC4F17"/>
    <w:rsid w:val="00BC7B70"/>
    <w:rsid w:val="00BE5BC7"/>
    <w:rsid w:val="00BF27BD"/>
    <w:rsid w:val="00C167A2"/>
    <w:rsid w:val="00C6299A"/>
    <w:rsid w:val="00C97781"/>
    <w:rsid w:val="00CE0D4D"/>
    <w:rsid w:val="00CE4E58"/>
    <w:rsid w:val="00CE69F1"/>
    <w:rsid w:val="00D32434"/>
    <w:rsid w:val="00D8443A"/>
    <w:rsid w:val="00D971D1"/>
    <w:rsid w:val="00DA79D2"/>
    <w:rsid w:val="00DD4437"/>
    <w:rsid w:val="00DE5A87"/>
    <w:rsid w:val="00DF2F0B"/>
    <w:rsid w:val="00E07086"/>
    <w:rsid w:val="00E40FC1"/>
    <w:rsid w:val="00EC7A00"/>
    <w:rsid w:val="00EE32D7"/>
    <w:rsid w:val="00F04098"/>
    <w:rsid w:val="00F40378"/>
    <w:rsid w:val="00F47AB1"/>
    <w:rsid w:val="00F62FE9"/>
    <w:rsid w:val="00F8158D"/>
    <w:rsid w:val="00FA1A65"/>
    <w:rsid w:val="00FA36F9"/>
    <w:rsid w:val="00FC6112"/>
    <w:rsid w:val="00FC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3523"/>
  <w15:chartTrackingRefBased/>
  <w15:docId w15:val="{482F3632-2533-4526-8730-1162E614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BD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Chen</dc:creator>
  <cp:keywords/>
  <dc:description/>
  <cp:lastModifiedBy>Huan Chen</cp:lastModifiedBy>
  <cp:revision>2</cp:revision>
  <dcterms:created xsi:type="dcterms:W3CDTF">2020-10-04T00:32:00Z</dcterms:created>
  <dcterms:modified xsi:type="dcterms:W3CDTF">2020-10-04T00:33:00Z</dcterms:modified>
</cp:coreProperties>
</file>